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004"/>
        <w:tblW w:w="10352" w:type="dxa"/>
        <w:tblLook w:val="04A0" w:firstRow="1" w:lastRow="0" w:firstColumn="1" w:lastColumn="0" w:noHBand="0" w:noVBand="1"/>
      </w:tblPr>
      <w:tblGrid>
        <w:gridCol w:w="2255"/>
        <w:gridCol w:w="1599"/>
        <w:gridCol w:w="5002"/>
        <w:gridCol w:w="1496"/>
      </w:tblGrid>
      <w:tr w:rsidR="006F0B33" w:rsidRPr="009B3606" w:rsidTr="006F0B33">
        <w:trPr>
          <w:trHeight w:val="303"/>
        </w:trPr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B33" w:rsidRPr="009B3606" w:rsidRDefault="006F0B33" w:rsidP="006F0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B33" w:rsidRPr="009B3606" w:rsidRDefault="006F0B33" w:rsidP="006F0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5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B33" w:rsidRPr="009B3606" w:rsidRDefault="006F0B33" w:rsidP="006F0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B33" w:rsidRPr="009B3606" w:rsidRDefault="006F0B33" w:rsidP="006F0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ze</w:t>
            </w:r>
          </w:p>
        </w:tc>
      </w:tr>
      <w:tr w:rsidR="006F0B33" w:rsidRPr="009B3606" w:rsidTr="006F0B33">
        <w:trPr>
          <w:trHeight w:val="288"/>
        </w:trPr>
        <w:tc>
          <w:tcPr>
            <w:tcW w:w="22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B33" w:rsidRPr="009B3606" w:rsidRDefault="006F0B33" w:rsidP="006F0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ound 1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B33" w:rsidRPr="009B3606" w:rsidRDefault="006F0B33" w:rsidP="006F0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60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B33" w:rsidRPr="009B3606" w:rsidRDefault="006F0B33" w:rsidP="006F0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60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B33" w:rsidRPr="009B3606" w:rsidRDefault="006F0B33" w:rsidP="006F0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60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F0B33" w:rsidRPr="009B3606" w:rsidTr="006F0B33">
        <w:trPr>
          <w:trHeight w:val="606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6F0B33" w:rsidRPr="009B3606" w:rsidRDefault="006F0B33" w:rsidP="006F0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095">
              <w:rPr>
                <w:rFonts w:ascii="Times New Roman" w:eastAsia="Times New Roman" w:hAnsi="Times New Roman" w:cs="Times New Roman"/>
                <w:sz w:val="24"/>
                <w:szCs w:val="24"/>
              </w:rPr>
              <w:t>HBVP+CoreF1 (+)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F0B33" w:rsidRPr="009B3606" w:rsidRDefault="006F0B33" w:rsidP="006F0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095">
              <w:rPr>
                <w:rFonts w:ascii="Times New Roman" w:eastAsia="Times New Roman" w:hAnsi="Times New Roman" w:cs="Times New Roman"/>
                <w:sz w:val="24"/>
                <w:szCs w:val="24"/>
              </w:rPr>
              <w:t>1632-1653</w:t>
            </w:r>
          </w:p>
        </w:tc>
        <w:tc>
          <w:tcPr>
            <w:tcW w:w="5002" w:type="dxa"/>
            <w:shd w:val="clear" w:color="auto" w:fill="auto"/>
            <w:noWrap/>
            <w:vAlign w:val="center"/>
            <w:hideMark/>
          </w:tcPr>
          <w:p w:rsidR="006F0B33" w:rsidRPr="009B3606" w:rsidRDefault="006F0B33" w:rsidP="006F0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095">
              <w:rPr>
                <w:rFonts w:ascii="Times New Roman" w:eastAsia="Times New Roman" w:hAnsi="Times New Roman" w:cs="Times New Roman"/>
                <w:sz w:val="24"/>
                <w:szCs w:val="24"/>
              </w:rPr>
              <w:t>5’ CAG GTC TTG CCC AAC GTC TTA 3’</w:t>
            </w:r>
            <w:r w:rsidRPr="00691095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F0B33" w:rsidRPr="009B3606" w:rsidRDefault="006F0B33" w:rsidP="006F0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60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  <w:r w:rsidRPr="009B36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B3606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6F0B33" w:rsidRPr="009B3606" w:rsidTr="006F0B33">
        <w:trPr>
          <w:trHeight w:val="606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6F0B33" w:rsidRPr="009B3606" w:rsidRDefault="006F0B33" w:rsidP="006F0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095">
              <w:rPr>
                <w:rFonts w:ascii="Times New Roman" w:eastAsia="Times New Roman" w:hAnsi="Times New Roman" w:cs="Times New Roman"/>
                <w:sz w:val="24"/>
                <w:szCs w:val="24"/>
              </w:rPr>
              <w:t>HBVP+CoreR1 (-)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F0B33" w:rsidRPr="009B3606" w:rsidRDefault="006F0B33" w:rsidP="006F0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095">
              <w:rPr>
                <w:rFonts w:ascii="Times New Roman" w:eastAsia="Times New Roman" w:hAnsi="Times New Roman" w:cs="Times New Roman"/>
                <w:sz w:val="24"/>
                <w:szCs w:val="24"/>
              </w:rPr>
              <w:t>2587- 2608</w:t>
            </w:r>
          </w:p>
        </w:tc>
        <w:tc>
          <w:tcPr>
            <w:tcW w:w="5002" w:type="dxa"/>
            <w:shd w:val="clear" w:color="auto" w:fill="auto"/>
            <w:noWrap/>
            <w:vAlign w:val="center"/>
            <w:hideMark/>
          </w:tcPr>
          <w:p w:rsidR="006F0B33" w:rsidRPr="009B3606" w:rsidRDefault="006F0B33" w:rsidP="006F0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095">
              <w:rPr>
                <w:rFonts w:ascii="Times New Roman" w:eastAsia="Times New Roman" w:hAnsi="Times New Roman" w:cs="Times New Roman"/>
                <w:sz w:val="24"/>
                <w:szCs w:val="24"/>
              </w:rPr>
              <w:t>5’ CTG TCA GAG GGC CCA CAT ATT 3’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F0B33" w:rsidRPr="009B3606" w:rsidRDefault="006F0B33" w:rsidP="006F0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60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F0B33" w:rsidRPr="009B3606" w:rsidTr="006F0B33">
        <w:trPr>
          <w:trHeight w:val="288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6F0B33" w:rsidRPr="009B3606" w:rsidRDefault="006F0B33" w:rsidP="006F0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6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ound 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6F0B33" w:rsidRPr="009B3606" w:rsidRDefault="006F0B33" w:rsidP="006F0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60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02" w:type="dxa"/>
            <w:shd w:val="clear" w:color="auto" w:fill="auto"/>
            <w:noWrap/>
            <w:vAlign w:val="bottom"/>
            <w:hideMark/>
          </w:tcPr>
          <w:p w:rsidR="006F0B33" w:rsidRPr="009B3606" w:rsidRDefault="006F0B33" w:rsidP="006F0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60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F0B33" w:rsidRPr="009B3606" w:rsidRDefault="006F0B33" w:rsidP="006F0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60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F0B33" w:rsidRPr="009B3606" w:rsidTr="006F0B33">
        <w:trPr>
          <w:trHeight w:val="606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:rsidR="006F0B33" w:rsidRPr="009B3606" w:rsidRDefault="006F0B33" w:rsidP="006F0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F60">
              <w:rPr>
                <w:rFonts w:ascii="Times New Roman" w:eastAsia="Times New Roman" w:hAnsi="Times New Roman" w:cs="Times New Roman"/>
                <w:sz w:val="24"/>
                <w:szCs w:val="24"/>
              </w:rPr>
              <w:t>HBVP+CoreF2 (+)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F0B33" w:rsidRPr="009B3606" w:rsidRDefault="006F0B33" w:rsidP="006F0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F60">
              <w:rPr>
                <w:rFonts w:ascii="Times New Roman" w:eastAsia="Times New Roman" w:hAnsi="Times New Roman" w:cs="Times New Roman"/>
                <w:sz w:val="24"/>
                <w:szCs w:val="24"/>
              </w:rPr>
              <w:t>1688-1709</w:t>
            </w:r>
          </w:p>
        </w:tc>
        <w:tc>
          <w:tcPr>
            <w:tcW w:w="5002" w:type="dxa"/>
            <w:shd w:val="clear" w:color="auto" w:fill="auto"/>
            <w:noWrap/>
            <w:vAlign w:val="center"/>
            <w:hideMark/>
          </w:tcPr>
          <w:p w:rsidR="006F0B33" w:rsidRPr="009B3606" w:rsidRDefault="006F0B33" w:rsidP="006F0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F60">
              <w:rPr>
                <w:rFonts w:ascii="Times New Roman" w:eastAsia="Times New Roman" w:hAnsi="Times New Roman" w:cs="Times New Roman"/>
                <w:sz w:val="24"/>
                <w:szCs w:val="24"/>
              </w:rPr>
              <w:t>5’ GAC CGA CCT TGA GGC ATA TTT 3’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6F0B33" w:rsidRDefault="006F0B33" w:rsidP="006F0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Pr="00236F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91 </w:t>
            </w:r>
            <w:proofErr w:type="spellStart"/>
            <w:r w:rsidRPr="00236F60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  <w:p w:rsidR="006F0B33" w:rsidRPr="009B3606" w:rsidRDefault="006F0B33" w:rsidP="006F0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0B33" w:rsidRPr="009B3606" w:rsidTr="006F0B33">
        <w:trPr>
          <w:trHeight w:val="606"/>
        </w:trPr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B33" w:rsidRPr="009B3606" w:rsidRDefault="006F0B33" w:rsidP="006F0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F60">
              <w:rPr>
                <w:rFonts w:ascii="Times New Roman" w:eastAsia="Times New Roman" w:hAnsi="Times New Roman" w:cs="Times New Roman"/>
                <w:sz w:val="24"/>
                <w:szCs w:val="24"/>
              </w:rPr>
              <w:t>HBVP+CoreR2 (-)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B33" w:rsidRPr="009B3606" w:rsidRDefault="006F0B33" w:rsidP="006F0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F60">
              <w:rPr>
                <w:rFonts w:ascii="Times New Roman" w:eastAsia="Times New Roman" w:hAnsi="Times New Roman" w:cs="Times New Roman"/>
                <w:sz w:val="24"/>
                <w:szCs w:val="24"/>
              </w:rPr>
              <w:t>2458-2479</w:t>
            </w:r>
          </w:p>
        </w:tc>
        <w:tc>
          <w:tcPr>
            <w:tcW w:w="5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B33" w:rsidRPr="00236F60" w:rsidRDefault="006F0B33" w:rsidP="006F0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F60">
              <w:rPr>
                <w:rFonts w:ascii="Times New Roman" w:eastAsia="Times New Roman" w:hAnsi="Times New Roman" w:cs="Times New Roman"/>
                <w:sz w:val="24"/>
                <w:szCs w:val="24"/>
              </w:rPr>
              <w:t>5’ TCC CAC CTT ATG AGT CCA AGG 3’</w:t>
            </w:r>
          </w:p>
          <w:p w:rsidR="006F0B33" w:rsidRPr="009B3606" w:rsidRDefault="006F0B33" w:rsidP="006F0B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B33" w:rsidRPr="009B3606" w:rsidRDefault="006F0B33" w:rsidP="006F0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60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053A96" w:rsidRDefault="006F0B33"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upplementary t</w:t>
      </w:r>
      <w:r w:rsidRPr="009B3606">
        <w:rPr>
          <w:rFonts w:asciiTheme="majorBidi" w:hAnsiTheme="majorBidi" w:cstheme="majorBidi"/>
          <w:sz w:val="24"/>
          <w:szCs w:val="24"/>
        </w:rPr>
        <w:t>able 1: Primers</w:t>
      </w:r>
      <w:r>
        <w:rPr>
          <w:rFonts w:asciiTheme="majorBidi" w:hAnsiTheme="majorBidi" w:cstheme="majorBidi"/>
          <w:sz w:val="24"/>
          <w:szCs w:val="24"/>
        </w:rPr>
        <w:t xml:space="preserve"> used to amplify the </w:t>
      </w:r>
      <w:proofErr w:type="spellStart"/>
      <w:r>
        <w:rPr>
          <w:rFonts w:asciiTheme="majorBidi" w:hAnsiTheme="majorBidi" w:cstheme="majorBidi"/>
          <w:sz w:val="24"/>
          <w:szCs w:val="24"/>
        </w:rPr>
        <w:t>PreCore</w:t>
      </w:r>
      <w:proofErr w:type="spellEnd"/>
      <w:r>
        <w:rPr>
          <w:rFonts w:asciiTheme="majorBidi" w:hAnsiTheme="majorBidi" w:cstheme="majorBidi"/>
          <w:sz w:val="24"/>
          <w:szCs w:val="24"/>
        </w:rPr>
        <w:t>/Core region</w:t>
      </w:r>
    </w:p>
    <w:p w:rsidR="006F0B33" w:rsidRPr="009B3606" w:rsidRDefault="006F0B33" w:rsidP="006F0B3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.</w:t>
      </w:r>
    </w:p>
    <w:p w:rsidR="006F0B33" w:rsidRDefault="006F0B33" w:rsidP="006F0B33">
      <w:pPr>
        <w:ind w:left="-990"/>
      </w:pPr>
    </w:p>
    <w:p w:rsidR="006F0B33" w:rsidRDefault="006F0B33">
      <w:bookmarkStart w:id="0" w:name="_GoBack"/>
      <w:bookmarkEnd w:id="0"/>
    </w:p>
    <w:sectPr w:rsidR="006F0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B33"/>
    <w:rsid w:val="00053A96"/>
    <w:rsid w:val="006F0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AZI, MASHAEL RWAIDHAN</dc:creator>
  <cp:lastModifiedBy>ALANAZI, MASHAEL RWAIDHAN</cp:lastModifiedBy>
  <cp:revision>1</cp:revision>
  <dcterms:created xsi:type="dcterms:W3CDTF">2018-04-23T07:26:00Z</dcterms:created>
  <dcterms:modified xsi:type="dcterms:W3CDTF">2018-04-23T07:28:00Z</dcterms:modified>
</cp:coreProperties>
</file>